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42EBD4" w14:textId="62B32531" w:rsidR="007C131C" w:rsidRPr="00AE139D" w:rsidRDefault="00325091" w:rsidP="007C131C">
      <w:pPr>
        <w:spacing w:after="0"/>
        <w:rPr>
          <w:rFonts w:ascii="Times New Roman" w:hAnsi="Times New Roman"/>
          <w:color w:val="000000"/>
        </w:rPr>
      </w:pPr>
      <w:r w:rsidRPr="00B2496C">
        <w:rPr>
          <w:rFonts w:ascii="Times New Roman" w:hAnsi="Times New Roman"/>
          <w:b/>
          <w:bCs/>
          <w:color w:val="000000"/>
        </w:rPr>
        <w:t>S2 Table</w:t>
      </w:r>
      <w:r w:rsidR="007C131C" w:rsidRPr="00B2496C">
        <w:rPr>
          <w:rFonts w:ascii="Times New Roman" w:hAnsi="Times New Roman"/>
          <w:b/>
          <w:bCs/>
          <w:color w:val="000000"/>
        </w:rPr>
        <w:t>. Identified themes of insufficient interaction and their description.</w:t>
      </w:r>
      <w:r w:rsidR="007C131C" w:rsidRPr="00AE139D">
        <w:rPr>
          <w:rFonts w:ascii="Times New Roman" w:hAnsi="Times New Roman"/>
          <w:color w:val="000000"/>
        </w:rPr>
        <w:t xml:space="preserve"> ‘Frequency’ reports</w:t>
      </w:r>
      <w:r w:rsidR="00B63F9F">
        <w:rPr>
          <w:rFonts w:ascii="Times New Roman" w:hAnsi="Times New Roman"/>
          <w:color w:val="000000"/>
        </w:rPr>
        <w:t xml:space="preserve"> total </w:t>
      </w:r>
      <w:r w:rsidR="007C131C" w:rsidRPr="00AE139D">
        <w:rPr>
          <w:rFonts w:ascii="Times New Roman" w:hAnsi="Times New Roman"/>
          <w:color w:val="000000"/>
        </w:rPr>
        <w:t>number of times a theme was mentioned</w:t>
      </w:r>
      <w:r w:rsidR="00F00100">
        <w:rPr>
          <w:rFonts w:ascii="Times New Roman" w:hAnsi="Times New Roman"/>
          <w:color w:val="000000"/>
        </w:rPr>
        <w:t xml:space="preserve">. Values </w:t>
      </w:r>
      <w:r w:rsidR="00AD46FB">
        <w:rPr>
          <w:rFonts w:ascii="Times New Roman" w:hAnsi="Times New Roman"/>
          <w:color w:val="000000"/>
        </w:rPr>
        <w:t>between brackets</w:t>
      </w:r>
      <w:r w:rsidR="00B63F9F">
        <w:rPr>
          <w:rFonts w:ascii="Times New Roman" w:hAnsi="Times New Roman"/>
          <w:color w:val="000000"/>
        </w:rPr>
        <w:t xml:space="preserve"> </w:t>
      </w:r>
      <w:r w:rsidR="00F00100">
        <w:rPr>
          <w:rFonts w:ascii="Times New Roman" w:hAnsi="Times New Roman"/>
          <w:color w:val="000000"/>
        </w:rPr>
        <w:t>represent</w:t>
      </w:r>
      <w:r w:rsidR="00B63F9F">
        <w:rPr>
          <w:rFonts w:ascii="Times New Roman" w:hAnsi="Times New Roman"/>
          <w:color w:val="000000"/>
        </w:rPr>
        <w:t xml:space="preserve"> number of times theme characterized strong vs. weak relational links.</w:t>
      </w:r>
    </w:p>
    <w:p w14:paraId="1B5E0679" w14:textId="77777777" w:rsidR="007C131C" w:rsidRPr="00E71C67" w:rsidRDefault="007C131C" w:rsidP="007C131C">
      <w:pPr>
        <w:spacing w:after="0" w:line="240" w:lineRule="auto"/>
        <w:rPr>
          <w:rFonts w:ascii="Times New Roman" w:hAnsi="Times New Roman"/>
          <w:color w:val="000000"/>
        </w:rPr>
      </w:pPr>
    </w:p>
    <w:tbl>
      <w:tblPr>
        <w:tblStyle w:val="PlainTable1"/>
        <w:tblW w:w="9072" w:type="dxa"/>
        <w:tblLook w:val="04A0" w:firstRow="1" w:lastRow="0" w:firstColumn="1" w:lastColumn="0" w:noHBand="0" w:noVBand="1"/>
      </w:tblPr>
      <w:tblGrid>
        <w:gridCol w:w="1183"/>
        <w:gridCol w:w="6495"/>
        <w:gridCol w:w="1394"/>
      </w:tblGrid>
      <w:tr w:rsidR="007C131C" w:rsidRPr="00325091" w14:paraId="74547689" w14:textId="77777777" w:rsidTr="00E30B2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12B1D5D" w14:textId="77777777" w:rsidR="007C131C" w:rsidRPr="00325091" w:rsidRDefault="007C131C" w:rsidP="00872BE9">
            <w:pPr>
              <w:spacing w:after="0"/>
              <w:rPr>
                <w:rFonts w:ascii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bCs w:val="0"/>
                <w:color w:val="000000"/>
                <w:sz w:val="20"/>
                <w:szCs w:val="20"/>
                <w:lang w:val="en-GB"/>
              </w:rPr>
              <w:t>Name</w:t>
            </w:r>
          </w:p>
        </w:tc>
        <w:tc>
          <w:tcPr>
            <w:tcW w:w="6690" w:type="dxa"/>
          </w:tcPr>
          <w:p w14:paraId="6E121E3F" w14:textId="77777777" w:rsidR="007C131C" w:rsidRPr="00325091" w:rsidRDefault="007C131C" w:rsidP="00872BE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bCs w:val="0"/>
                <w:color w:val="000000"/>
                <w:sz w:val="20"/>
                <w:szCs w:val="20"/>
                <w:lang w:val="en-GB"/>
              </w:rPr>
              <w:t>Description</w:t>
            </w:r>
          </w:p>
        </w:tc>
        <w:tc>
          <w:tcPr>
            <w:tcW w:w="1394" w:type="dxa"/>
          </w:tcPr>
          <w:p w14:paraId="481F5032" w14:textId="77777777" w:rsidR="007C131C" w:rsidRPr="00325091" w:rsidRDefault="007C131C" w:rsidP="00872BE9">
            <w:pPr>
              <w:spacing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bCs w:val="0"/>
                <w:color w:val="000000"/>
                <w:sz w:val="20"/>
                <w:szCs w:val="20"/>
                <w:lang w:val="en-GB"/>
              </w:rPr>
              <w:t>Frequency (strong/weak)</w:t>
            </w:r>
          </w:p>
        </w:tc>
      </w:tr>
      <w:tr w:rsidR="007C131C" w:rsidRPr="00325091" w14:paraId="2D98D41A" w14:textId="77777777" w:rsidTr="00E3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675466F2" w14:textId="77777777" w:rsidR="007C131C" w:rsidRPr="00325091" w:rsidRDefault="007C131C" w:rsidP="00872BE9">
            <w:pPr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Lack of funding</w:t>
            </w:r>
          </w:p>
        </w:tc>
        <w:tc>
          <w:tcPr>
            <w:tcW w:w="6690" w:type="dxa"/>
          </w:tcPr>
          <w:p w14:paraId="2BFE3173" w14:textId="68709976" w:rsidR="007C131C" w:rsidRPr="00325091" w:rsidRDefault="00325091" w:rsidP="00872BE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esired levels of collaboration cannot be achieved du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</w:t>
            </w:r>
            <w:r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to shortage of financ</w:t>
            </w:r>
            <w:r w:rsidR="003220B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s which</w:t>
            </w:r>
            <w:r w:rsidR="003C37B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translates into</w:t>
            </w:r>
            <w:r w:rsidR="003C37B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ither of the</w:t>
            </w:r>
            <w:r w:rsidR="003C37B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801F2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two 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cenarios</w:t>
            </w:r>
            <w:r w:rsidR="003C37B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:</w:t>
            </w:r>
            <w:r w:rsidR="00390B9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3C37B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1) </w:t>
            </w:r>
            <w:r w:rsidR="005170A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rganizations are open for collaboration but have no </w:t>
            </w:r>
            <w:r w:rsidR="003D6F3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common </w:t>
            </w:r>
            <w:r w:rsidR="005170A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rojects </w:t>
            </w:r>
            <w:r w:rsidR="003D6F3A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in which</w:t>
            </w:r>
            <w:r w:rsidR="005170A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to collaborate</w:t>
            </w:r>
            <w:r w:rsidR="003C37B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; or 2)</w:t>
            </w:r>
            <w:r w:rsidR="005170A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5170A8" w:rsidRPr="00123B3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cientific organizations that hold most biodiversity information (e.g. DDNI and GAM)</w:t>
            </w:r>
            <w:r w:rsidR="005170A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o not share information for free</w:t>
            </w:r>
            <w:r w:rsidR="00992C3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o the </w:t>
            </w:r>
            <w:r w:rsidR="00C31D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</w:t>
            </w:r>
            <w:r w:rsidR="00AD46F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ganizations which are in need of information but cannot afford it re</w:t>
            </w:r>
            <w:r w:rsidR="005170A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rted interaction as insufficient.</w:t>
            </w:r>
            <w:r w:rsidR="003C37B7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5170A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S</w:t>
            </w:r>
            <w:r w:rsidR="003C37B7" w:rsidRPr="00123B3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ientific organizations</w:t>
            </w:r>
            <w:r w:rsidR="005170A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 Romania</w:t>
            </w:r>
            <w:r w:rsidR="003C37B7" w:rsidRPr="00123B3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are insufficiently funded by the government and data quality, availability and persistence </w:t>
            </w:r>
            <w:r w:rsidR="00C31DEF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e</w:t>
            </w:r>
            <w:r w:rsidR="003C37B7" w:rsidRPr="00123B3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dependent on their success to find additional funding.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394" w:type="dxa"/>
          </w:tcPr>
          <w:p w14:paraId="51BBD2F5" w14:textId="686586F0" w:rsidR="007C131C" w:rsidRPr="00325091" w:rsidRDefault="00251BFA" w:rsidP="00872BE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10</w:t>
            </w:r>
            <w:r w:rsidR="007C131C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  <w:r w:rsidR="006647B7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/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5</w:t>
            </w:r>
            <w:r w:rsidR="006647B7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</w:p>
        </w:tc>
      </w:tr>
      <w:tr w:rsidR="007C131C" w:rsidRPr="00325091" w14:paraId="0CA029D6" w14:textId="77777777" w:rsidTr="00E30B2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5B0DADC7" w14:textId="77777777" w:rsidR="007C131C" w:rsidRPr="00325091" w:rsidRDefault="007C131C" w:rsidP="00872BE9">
            <w:pPr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Political constraints</w:t>
            </w:r>
          </w:p>
        </w:tc>
        <w:tc>
          <w:tcPr>
            <w:tcW w:w="6690" w:type="dxa"/>
          </w:tcPr>
          <w:p w14:paraId="36D09E4F" w14:textId="61A88005" w:rsidR="007C131C" w:rsidRPr="00325091" w:rsidRDefault="00325091" w:rsidP="00872BE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G</w:t>
            </w:r>
            <w:r w:rsidR="007C131C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overnmental organizations </w:t>
            </w:r>
            <w:r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re</w:t>
            </w:r>
            <w:r w:rsidR="00923C2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not open for consultations and collective, joint conservation 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lanning</w:t>
            </w:r>
            <w:r w:rsidR="00923C2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because they are strongly </w:t>
            </w:r>
            <w:r w:rsidR="007C131C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influenced by 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the </w:t>
            </w:r>
            <w:r w:rsidR="007C131C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politics</w:t>
            </w:r>
            <w:r w:rsidR="00923C22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.</w:t>
            </w:r>
            <w:r w:rsidR="005169B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A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cademic and non-governmental organizations 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press interest in</w:t>
            </w:r>
            <w:r w:rsidR="005169B5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more collaboration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and </w:t>
            </w:r>
            <w:r w:rsidR="005169B5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exchange of information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with the governmental authorities, </w:t>
            </w:r>
            <w:r w:rsidR="005169B5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while the 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government </w:t>
            </w:r>
            <w:r w:rsidR="000A4C76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oes</w:t>
            </w:r>
            <w:r w:rsidR="005169B5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not respond due to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5169B5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ifferent interests or priorities.</w:t>
            </w:r>
          </w:p>
        </w:tc>
        <w:tc>
          <w:tcPr>
            <w:tcW w:w="1394" w:type="dxa"/>
          </w:tcPr>
          <w:p w14:paraId="7C560F91" w14:textId="6B935CC3" w:rsidR="007C131C" w:rsidRPr="00325091" w:rsidRDefault="005169B5" w:rsidP="00872BE9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  <w:r w:rsidR="006647B7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6</w:t>
            </w:r>
            <w:r w:rsidR="006647B7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/0)</w:t>
            </w:r>
          </w:p>
        </w:tc>
      </w:tr>
      <w:tr w:rsidR="005C4CD9" w:rsidRPr="00325091" w14:paraId="30CE680D" w14:textId="77777777" w:rsidTr="00E30B2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8" w:type="dxa"/>
          </w:tcPr>
          <w:p w14:paraId="0356C2E2" w14:textId="4840C1AC" w:rsidR="005C4CD9" w:rsidRPr="00325091" w:rsidRDefault="005C4CD9" w:rsidP="00872BE9">
            <w:pPr>
              <w:spacing w:after="0"/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b w:val="0"/>
                <w:bCs w:val="0"/>
                <w:color w:val="000000"/>
                <w:sz w:val="20"/>
                <w:szCs w:val="20"/>
                <w:lang w:val="en-GB"/>
              </w:rPr>
              <w:t>Institutional turnover</w:t>
            </w:r>
          </w:p>
        </w:tc>
        <w:tc>
          <w:tcPr>
            <w:tcW w:w="6690" w:type="dxa"/>
          </w:tcPr>
          <w:p w14:paraId="327F13D2" w14:textId="3B6944F5" w:rsidR="005C4CD9" w:rsidRPr="00325091" w:rsidRDefault="00325091" w:rsidP="00872BE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</w:t>
            </w:r>
            <w:r w:rsidR="005C4CD9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esired levels of interaction cannot be achieved </w:t>
            </w:r>
            <w:r w:rsidR="00FD37F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ue to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continuous</w:t>
            </w:r>
            <w:r w:rsidR="005C4CD9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institutional 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reforms, which result in confusion among the organizations and </w:t>
            </w:r>
            <w:r w:rsidR="00FD37F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continuous 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need fo</w:t>
            </w:r>
            <w:r w:rsidR="00FD37F5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r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new agreements and dialog on the </w:t>
            </w:r>
            <w:r w:rsidR="004B4918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new </w:t>
            </w:r>
            <w:r w:rsidR="00A46343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ormat of collaboration frameworks.</w:t>
            </w:r>
            <w:r w:rsid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For example, from the interviews we learned that the Ministry of Environment (MOE) and Ministry of Waters used to be one organization, but were split up</w:t>
            </w:r>
            <w:r w:rsidR="00AD46FB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shortly before the interview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; the</w:t>
            </w:r>
            <w:r w:rsid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Danube Delta Biosphere Reserve Authority </w:t>
            </w:r>
            <w:r w:rsid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(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DDA</w:t>
            </w:r>
            <w:r w:rsid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)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was transferred from the MOE to central government </w:t>
            </w:r>
            <w:r w:rsid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one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week before the interview</w:t>
            </w:r>
            <w:r w:rsid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,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but </w:t>
            </w:r>
            <w:r w:rsid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currently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operates again under the </w:t>
            </w:r>
            <w:r w:rsid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commission of the 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MOE; and the </w:t>
            </w:r>
            <w:bookmarkStart w:id="0" w:name="_Hlk39760201"/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Marine Biological Station of Agigea (AZS) </w:t>
            </w:r>
            <w:bookmarkEnd w:id="0"/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became a separate organization 1 year before the interview, </w:t>
            </w:r>
            <w:r w:rsidR="00992C39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previously </w:t>
            </w:r>
            <w:r w:rsidR="00E30B24" w:rsidRPr="00E30B24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being a research station of the University of Iasi.</w:t>
            </w:r>
          </w:p>
        </w:tc>
        <w:tc>
          <w:tcPr>
            <w:tcW w:w="1394" w:type="dxa"/>
          </w:tcPr>
          <w:p w14:paraId="50283036" w14:textId="50A025AC" w:rsidR="005C4CD9" w:rsidRPr="00325091" w:rsidRDefault="005C4CD9" w:rsidP="00872BE9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</w:pPr>
            <w:r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>3</w:t>
            </w:r>
            <w:r w:rsidR="006647B7" w:rsidRPr="00325091">
              <w:rPr>
                <w:rFonts w:ascii="Times New Roman" w:hAnsi="Times New Roman"/>
                <w:color w:val="000000"/>
                <w:sz w:val="20"/>
                <w:szCs w:val="20"/>
                <w:lang w:val="en-GB"/>
              </w:rPr>
              <w:t xml:space="preserve"> (2/1)</w:t>
            </w:r>
          </w:p>
        </w:tc>
      </w:tr>
    </w:tbl>
    <w:p w14:paraId="2A73924A" w14:textId="77777777" w:rsidR="007C131C" w:rsidRDefault="007C131C" w:rsidP="007C131C">
      <w:pPr>
        <w:spacing w:after="0" w:line="240" w:lineRule="auto"/>
        <w:rPr>
          <w:rFonts w:ascii="Times New Roman" w:hAnsi="Times New Roman"/>
        </w:rPr>
      </w:pPr>
    </w:p>
    <w:p w14:paraId="2EBFE9B7" w14:textId="77777777" w:rsidR="007C131C" w:rsidRDefault="007C131C" w:rsidP="007C131C">
      <w:pPr>
        <w:spacing w:after="0" w:line="240" w:lineRule="auto"/>
        <w:rPr>
          <w:rFonts w:ascii="Times New Roman" w:hAnsi="Times New Roman"/>
        </w:rPr>
      </w:pPr>
    </w:p>
    <w:p w14:paraId="1375DA3D" w14:textId="77777777" w:rsidR="007C131C" w:rsidRDefault="007C131C" w:rsidP="007C131C">
      <w:pPr>
        <w:spacing w:after="0" w:line="240" w:lineRule="auto"/>
        <w:rPr>
          <w:rFonts w:ascii="Times New Roman" w:hAnsi="Times New Roman"/>
        </w:rPr>
      </w:pPr>
    </w:p>
    <w:p w14:paraId="2B4217F3" w14:textId="77777777" w:rsidR="007C131C" w:rsidRDefault="007C131C" w:rsidP="007C131C">
      <w:pPr>
        <w:spacing w:after="0" w:line="240" w:lineRule="auto"/>
        <w:rPr>
          <w:rFonts w:ascii="Times New Roman" w:hAnsi="Times New Roman"/>
        </w:rPr>
      </w:pPr>
    </w:p>
    <w:p w14:paraId="219D8B30" w14:textId="77777777" w:rsidR="007C131C" w:rsidRDefault="007C131C" w:rsidP="007C131C">
      <w:pPr>
        <w:spacing w:after="0" w:line="240" w:lineRule="auto"/>
        <w:rPr>
          <w:rFonts w:ascii="Times New Roman" w:hAnsi="Times New Roman"/>
        </w:rPr>
      </w:pPr>
    </w:p>
    <w:p w14:paraId="00F2D748" w14:textId="77777777" w:rsidR="00702DC0" w:rsidRDefault="00702DC0"/>
    <w:sectPr w:rsidR="00702DC0" w:rsidSect="00E550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0CE"/>
    <w:rsid w:val="000A4C76"/>
    <w:rsid w:val="00123B38"/>
    <w:rsid w:val="00142D88"/>
    <w:rsid w:val="00251BFA"/>
    <w:rsid w:val="003220B7"/>
    <w:rsid w:val="00325091"/>
    <w:rsid w:val="003860CE"/>
    <w:rsid w:val="00390B9F"/>
    <w:rsid w:val="003C37B7"/>
    <w:rsid w:val="003D6F3A"/>
    <w:rsid w:val="004B4918"/>
    <w:rsid w:val="0051158B"/>
    <w:rsid w:val="005169B5"/>
    <w:rsid w:val="005170A8"/>
    <w:rsid w:val="005C4CD9"/>
    <w:rsid w:val="006647B7"/>
    <w:rsid w:val="006F2A2F"/>
    <w:rsid w:val="00702DC0"/>
    <w:rsid w:val="007C131C"/>
    <w:rsid w:val="00801F26"/>
    <w:rsid w:val="00806087"/>
    <w:rsid w:val="00872BE9"/>
    <w:rsid w:val="00923C22"/>
    <w:rsid w:val="00992C39"/>
    <w:rsid w:val="00A46343"/>
    <w:rsid w:val="00AD46FB"/>
    <w:rsid w:val="00B2496C"/>
    <w:rsid w:val="00B63F9F"/>
    <w:rsid w:val="00C31DEF"/>
    <w:rsid w:val="00C65B46"/>
    <w:rsid w:val="00E209FA"/>
    <w:rsid w:val="00E30B24"/>
    <w:rsid w:val="00E5506F"/>
    <w:rsid w:val="00EB15A5"/>
    <w:rsid w:val="00F00100"/>
    <w:rsid w:val="00F63059"/>
    <w:rsid w:val="00FD3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2A3F2"/>
  <w15:chartTrackingRefBased/>
  <w15:docId w15:val="{1D403C6C-2E15-4D07-9DC6-4C3E901E7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131C"/>
    <w:pPr>
      <w:spacing w:after="200" w:line="276" w:lineRule="auto"/>
    </w:pPr>
    <w:rPr>
      <w:rFonts w:eastAsiaTheme="minorEastAs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7C131C"/>
    <w:pPr>
      <w:spacing w:after="0" w:line="240" w:lineRule="auto"/>
    </w:pPr>
    <w:rPr>
      <w:rFonts w:eastAsia="Times New Roman" w:cstheme="minorHAnsi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060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6087"/>
    <w:rPr>
      <w:rFonts w:ascii="Segoe UI" w:eastAsiaTheme="minorEastAsia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6</TotalTime>
  <Pages>1</Pages>
  <Words>329</Words>
  <Characters>187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ks</dc:creator>
  <cp:keywords/>
  <dc:description/>
  <cp:lastModifiedBy>Aleks</cp:lastModifiedBy>
  <cp:revision>19</cp:revision>
  <dcterms:created xsi:type="dcterms:W3CDTF">2020-04-21T14:44:00Z</dcterms:created>
  <dcterms:modified xsi:type="dcterms:W3CDTF">2020-06-26T12:54:00Z</dcterms:modified>
</cp:coreProperties>
</file>